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E3277" w14:textId="77777777" w:rsidR="00BF7587" w:rsidRDefault="00BF7587" w:rsidP="00BF7587">
      <w:pPr>
        <w:rPr>
          <w:u w:val="single"/>
        </w:rPr>
      </w:pPr>
      <w:r>
        <w:rPr>
          <w:u w:val="single"/>
        </w:rPr>
        <w:t>Figure S7 Prevalence of Iron Deficiency by Exclusive Breastfeeding Status at 5 months of age</w:t>
      </w:r>
    </w:p>
    <w:p w14:paraId="25B2EB0E" w14:textId="77777777" w:rsidR="00BF7587" w:rsidRDefault="00BF7587" w:rsidP="00BF7587">
      <w:pPr>
        <w:rPr>
          <w:u w:val="single"/>
        </w:rPr>
      </w:pPr>
      <w:r>
        <w:rPr>
          <w:noProof/>
        </w:rPr>
        <w:drawing>
          <wp:inline distT="0" distB="0" distL="0" distR="0" wp14:anchorId="7203FD27" wp14:editId="1E13B396">
            <wp:extent cx="4572000" cy="2743200"/>
            <wp:effectExtent l="0" t="0" r="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00411055-6BD5-8800-51E6-45E6F8999A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BF03A3F" w14:textId="77777777" w:rsidR="00BF7587" w:rsidRPr="00250168" w:rsidRDefault="00BF7587" w:rsidP="00BF7587">
      <w:pPr>
        <w:rPr>
          <w:sz w:val="16"/>
          <w:szCs w:val="16"/>
        </w:rPr>
      </w:pPr>
      <w:r w:rsidRPr="00250168">
        <w:rPr>
          <w:sz w:val="16"/>
          <w:szCs w:val="16"/>
        </w:rPr>
        <w:t xml:space="preserve">EB= Exclusive breastfeeding </w:t>
      </w:r>
    </w:p>
    <w:p w14:paraId="29F76BA3" w14:textId="77777777" w:rsidR="00BF7587" w:rsidRPr="00250168" w:rsidRDefault="00BF7587" w:rsidP="00BF7587">
      <w:pPr>
        <w:rPr>
          <w:sz w:val="16"/>
          <w:szCs w:val="16"/>
        </w:rPr>
      </w:pPr>
      <w:r w:rsidRPr="00250168">
        <w:rPr>
          <w:sz w:val="16"/>
          <w:szCs w:val="16"/>
        </w:rPr>
        <w:t>P=0.051</w:t>
      </w:r>
    </w:p>
    <w:p w14:paraId="13E92382" w14:textId="77777777" w:rsidR="00BF7587" w:rsidRDefault="00BF7587" w:rsidP="00BF7587">
      <w:pPr>
        <w:rPr>
          <w:u w:val="single"/>
        </w:rPr>
      </w:pPr>
    </w:p>
    <w:p w14:paraId="09E10D50" w14:textId="77777777" w:rsidR="00B85F2B" w:rsidRDefault="00B85F2B"/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587"/>
    <w:rsid w:val="003638CA"/>
    <w:rsid w:val="00751371"/>
    <w:rsid w:val="00B85F2B"/>
    <w:rsid w:val="00BF7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4BC9A"/>
  <w15:chartTrackingRefBased/>
  <w15:docId w15:val="{F2C88CD4-E33A-4E0C-9481-A758B7338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emckclac-my.sharepoint.com/personal/k1773801_kcl_ac_uk/Documents/HARD%20DRIVE%20Replacement/INDIGO/PhD%20Papers/Iron%20Paper/Figure%20for%20Iron%20Pape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36</c:f>
              <c:strCache>
                <c:ptCount val="1"/>
                <c:pt idx="0">
                  <c:v>IronDeficient at 5m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37:$A$39</c:f>
              <c:strCache>
                <c:ptCount val="2"/>
                <c:pt idx="0">
                  <c:v>not EB to 5 mo </c:v>
                </c:pt>
                <c:pt idx="1">
                  <c:v>EB to 5 mo</c:v>
                </c:pt>
              </c:strCache>
            </c:strRef>
          </c:cat>
          <c:val>
            <c:numRef>
              <c:f>Sheet1!$B$37:$B$39</c:f>
              <c:numCache>
                <c:formatCode>General</c:formatCode>
                <c:ptCount val="2"/>
                <c:pt idx="0">
                  <c:v>17.07</c:v>
                </c:pt>
                <c:pt idx="1">
                  <c:v>33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F9-44D0-BB35-8B8EA03D51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14809695"/>
        <c:axId val="1914806367"/>
      </c:barChart>
      <c:catAx>
        <c:axId val="19148096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4806367"/>
        <c:crosses val="autoZero"/>
        <c:auto val="1"/>
        <c:lblAlgn val="ctr"/>
        <c:lblOffset val="100"/>
        <c:noMultiLvlLbl val="0"/>
      </c:catAx>
      <c:valAx>
        <c:axId val="19148063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% Infants Iron Deficient</a:t>
                </a:r>
                <a:r>
                  <a:rPr lang="en-GB" baseline="0"/>
                  <a:t> at 5 mo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1480969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1</cp:revision>
  <dcterms:created xsi:type="dcterms:W3CDTF">2023-10-10T12:47:00Z</dcterms:created>
  <dcterms:modified xsi:type="dcterms:W3CDTF">2023-10-10T12:48:00Z</dcterms:modified>
</cp:coreProperties>
</file>